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CCFA10" w14:textId="77777777" w:rsidR="00676EDE" w:rsidRDefault="00676EDE" w:rsidP="00676EDE">
      <w:pPr>
        <w:pStyle w:val="xmsonormal"/>
        <w:autoSpaceDE w:val="0"/>
        <w:autoSpaceDN w:val="0"/>
        <w:rPr>
          <w:rFonts w:ascii="Helvetica" w:hAnsi="Helvetica"/>
          <w:i/>
          <w:iCs/>
          <w:color w:val="58595B"/>
          <w:sz w:val="16"/>
          <w:szCs w:val="16"/>
          <w:lang w:val="de-CH"/>
        </w:rPr>
      </w:pPr>
    </w:p>
    <w:p w14:paraId="4CA20C2E" w14:textId="356079E5" w:rsidR="00676EDE" w:rsidRPr="00676EDE" w:rsidRDefault="00353BAF" w:rsidP="00676EDE">
      <w:pPr>
        <w:pStyle w:val="xmsonormal"/>
        <w:autoSpaceDE w:val="0"/>
        <w:autoSpaceDN w:val="0"/>
        <w:rPr>
          <w:rFonts w:ascii="Helvetica" w:hAnsi="Helvetica"/>
          <w:iCs/>
          <w:color w:val="000000" w:themeColor="text1"/>
          <w:sz w:val="22"/>
          <w:szCs w:val="22"/>
          <w:lang w:val="de-CH"/>
        </w:rPr>
      </w:pPr>
      <w:r>
        <w:rPr>
          <w:rFonts w:ascii="Helvetica" w:hAnsi="Helvetica"/>
          <w:iCs/>
          <w:color w:val="000000" w:themeColor="text1"/>
          <w:sz w:val="22"/>
          <w:szCs w:val="22"/>
          <w:lang w:val="de-CH"/>
        </w:rPr>
        <w:t xml:space="preserve">Table S1. </w:t>
      </w:r>
      <w:bookmarkStart w:id="0" w:name="_GoBack"/>
      <w:bookmarkEnd w:id="0"/>
      <w:r w:rsidR="00676EDE" w:rsidRPr="00676EDE">
        <w:rPr>
          <w:rFonts w:ascii="Helvetica" w:hAnsi="Helvetica"/>
          <w:iCs/>
          <w:color w:val="000000" w:themeColor="text1"/>
          <w:sz w:val="22"/>
          <w:szCs w:val="22"/>
          <w:lang w:val="de-CH"/>
        </w:rPr>
        <w:t xml:space="preserve">List </w:t>
      </w:r>
      <w:proofErr w:type="spellStart"/>
      <w:r w:rsidR="00676EDE" w:rsidRPr="00676EDE">
        <w:rPr>
          <w:rFonts w:ascii="Helvetica" w:hAnsi="Helvetica"/>
          <w:iCs/>
          <w:color w:val="000000" w:themeColor="text1"/>
          <w:sz w:val="22"/>
          <w:szCs w:val="22"/>
          <w:lang w:val="de-CH"/>
        </w:rPr>
        <w:t>of</w:t>
      </w:r>
      <w:proofErr w:type="spellEnd"/>
      <w:r w:rsidR="00676EDE" w:rsidRPr="00676EDE">
        <w:rPr>
          <w:rFonts w:ascii="Helvetica" w:hAnsi="Helvetica"/>
          <w:iCs/>
          <w:color w:val="000000" w:themeColor="text1"/>
          <w:sz w:val="22"/>
          <w:szCs w:val="22"/>
          <w:lang w:val="de-CH"/>
        </w:rPr>
        <w:t xml:space="preserve"> 50 </w:t>
      </w:r>
      <w:proofErr w:type="spellStart"/>
      <w:r w:rsidR="00676EDE">
        <w:rPr>
          <w:rFonts w:ascii="Helvetica" w:hAnsi="Helvetica"/>
          <w:iCs/>
          <w:color w:val="000000" w:themeColor="text1"/>
          <w:sz w:val="22"/>
          <w:szCs w:val="22"/>
          <w:lang w:val="de-CH"/>
        </w:rPr>
        <w:t>target</w:t>
      </w:r>
      <w:proofErr w:type="spellEnd"/>
      <w:r w:rsidR="00676EDE">
        <w:rPr>
          <w:rFonts w:ascii="Helvetica" w:hAnsi="Helvetica"/>
          <w:iCs/>
          <w:color w:val="000000" w:themeColor="text1"/>
          <w:sz w:val="22"/>
          <w:szCs w:val="22"/>
          <w:lang w:val="de-CH"/>
        </w:rPr>
        <w:t xml:space="preserve"> </w:t>
      </w:r>
      <w:r w:rsidR="00676EDE" w:rsidRPr="00676EDE">
        <w:rPr>
          <w:rFonts w:ascii="Helvetica" w:hAnsi="Helvetica"/>
          <w:iCs/>
          <w:color w:val="000000" w:themeColor="text1"/>
          <w:sz w:val="22"/>
          <w:szCs w:val="22"/>
          <w:lang w:val="de-CH"/>
        </w:rPr>
        <w:t xml:space="preserve">genes </w:t>
      </w:r>
      <w:proofErr w:type="spellStart"/>
      <w:r w:rsidR="00676EDE" w:rsidRPr="00676EDE">
        <w:rPr>
          <w:rFonts w:ascii="Helvetica" w:hAnsi="Helvetica"/>
          <w:iCs/>
          <w:color w:val="000000" w:themeColor="text1"/>
          <w:sz w:val="22"/>
          <w:szCs w:val="22"/>
          <w:lang w:val="de-CH"/>
        </w:rPr>
        <w:t>used</w:t>
      </w:r>
      <w:proofErr w:type="spellEnd"/>
      <w:r w:rsidR="00676EDE" w:rsidRPr="00676EDE">
        <w:rPr>
          <w:rFonts w:ascii="Helvetica" w:hAnsi="Helvetica"/>
          <w:iCs/>
          <w:color w:val="000000" w:themeColor="text1"/>
          <w:sz w:val="22"/>
          <w:szCs w:val="22"/>
          <w:lang w:val="de-CH"/>
        </w:rPr>
        <w:t xml:space="preserve"> </w:t>
      </w:r>
      <w:proofErr w:type="spellStart"/>
      <w:r w:rsidR="00676EDE" w:rsidRPr="00676EDE">
        <w:rPr>
          <w:rFonts w:ascii="Helvetica" w:hAnsi="Helvetica"/>
          <w:iCs/>
          <w:color w:val="000000" w:themeColor="text1"/>
          <w:sz w:val="22"/>
          <w:szCs w:val="22"/>
          <w:lang w:val="de-CH"/>
        </w:rPr>
        <w:t>for</w:t>
      </w:r>
      <w:proofErr w:type="spellEnd"/>
      <w:r w:rsidR="00676EDE" w:rsidRPr="00676EDE">
        <w:rPr>
          <w:rFonts w:ascii="Helvetica" w:hAnsi="Helvetica"/>
          <w:iCs/>
          <w:color w:val="000000" w:themeColor="text1"/>
          <w:sz w:val="22"/>
          <w:szCs w:val="22"/>
          <w:lang w:val="de-CH"/>
        </w:rPr>
        <w:t xml:space="preserve"> Ion </w:t>
      </w:r>
      <w:proofErr w:type="spellStart"/>
      <w:r w:rsidR="00676EDE" w:rsidRPr="00676EDE">
        <w:rPr>
          <w:rFonts w:ascii="Helvetica" w:hAnsi="Helvetica"/>
          <w:iCs/>
          <w:color w:val="000000" w:themeColor="text1"/>
          <w:sz w:val="22"/>
          <w:szCs w:val="22"/>
          <w:lang w:val="de-CH"/>
        </w:rPr>
        <w:t>AmpliSeq</w:t>
      </w:r>
      <w:proofErr w:type="spellEnd"/>
      <w:r w:rsidR="00786B6A">
        <w:rPr>
          <w:rFonts w:ascii="Helvetica" w:hAnsi="Helvetica"/>
          <w:iCs/>
          <w:color w:val="000000" w:themeColor="text1"/>
          <w:sz w:val="22"/>
          <w:szCs w:val="22"/>
          <w:lang w:val="de-CH"/>
        </w:rPr>
        <w:t xml:space="preserve"> </w:t>
      </w:r>
      <w:r w:rsidR="00676EDE">
        <w:rPr>
          <w:rFonts w:ascii="Helvetica" w:hAnsi="Helvetica"/>
          <w:iCs/>
          <w:color w:val="000000" w:themeColor="text1"/>
          <w:sz w:val="22"/>
          <w:szCs w:val="22"/>
          <w:lang w:val="de-CH"/>
        </w:rPr>
        <w:t>Cancer Hotspot Panel v2</w:t>
      </w:r>
    </w:p>
    <w:p w14:paraId="7FBA2EC7" w14:textId="77777777" w:rsidR="00676EDE" w:rsidRPr="00786B6A" w:rsidRDefault="00676EDE" w:rsidP="00676EDE">
      <w:pPr>
        <w:pStyle w:val="xmsonormal"/>
        <w:autoSpaceDE w:val="0"/>
        <w:autoSpaceDN w:val="0"/>
        <w:rPr>
          <w:sz w:val="22"/>
          <w:szCs w:val="22"/>
          <w:lang w:val="de-CH"/>
        </w:rPr>
      </w:pPr>
      <w:r w:rsidRPr="00676EDE">
        <w:rPr>
          <w:rFonts w:ascii="Helvetica" w:hAnsi="Helvetica"/>
          <w:i/>
          <w:iCs/>
          <w:color w:val="58595B"/>
          <w:sz w:val="22"/>
          <w:szCs w:val="22"/>
          <w:lang w:val="de-CH"/>
        </w:rPr>
        <w:t>ABL1 EGFR GNAS KRAS PTPN11</w:t>
      </w:r>
    </w:p>
    <w:p w14:paraId="24A181FA" w14:textId="77777777" w:rsidR="00676EDE" w:rsidRPr="00786B6A" w:rsidRDefault="00676EDE" w:rsidP="00676EDE">
      <w:pPr>
        <w:pStyle w:val="xmsonormal"/>
        <w:autoSpaceDE w:val="0"/>
        <w:autoSpaceDN w:val="0"/>
        <w:rPr>
          <w:sz w:val="22"/>
          <w:szCs w:val="22"/>
          <w:lang w:val="de-CH"/>
        </w:rPr>
      </w:pPr>
      <w:r w:rsidRPr="00676EDE">
        <w:rPr>
          <w:rFonts w:ascii="Helvetica" w:hAnsi="Helvetica"/>
          <w:i/>
          <w:iCs/>
          <w:color w:val="58595B"/>
          <w:sz w:val="22"/>
          <w:szCs w:val="22"/>
          <w:lang w:val="de-CH"/>
        </w:rPr>
        <w:t>AKT1 ERBB2 GNAQ MET RB1</w:t>
      </w:r>
    </w:p>
    <w:p w14:paraId="63042D0F" w14:textId="77777777" w:rsidR="00676EDE" w:rsidRPr="00676EDE" w:rsidRDefault="00676EDE" w:rsidP="00676EDE">
      <w:pPr>
        <w:pStyle w:val="xmsonormal"/>
        <w:autoSpaceDE w:val="0"/>
        <w:autoSpaceDN w:val="0"/>
        <w:rPr>
          <w:sz w:val="22"/>
          <w:szCs w:val="22"/>
        </w:rPr>
      </w:pPr>
      <w:r w:rsidRPr="00676EDE">
        <w:rPr>
          <w:rFonts w:ascii="Helvetica" w:hAnsi="Helvetica"/>
          <w:i/>
          <w:iCs/>
          <w:color w:val="58595B"/>
          <w:sz w:val="22"/>
          <w:szCs w:val="22"/>
        </w:rPr>
        <w:t>ALK ERBB4 HNF1A MLH1 RET</w:t>
      </w:r>
    </w:p>
    <w:p w14:paraId="32417F1A" w14:textId="77777777" w:rsidR="00676EDE" w:rsidRPr="00676EDE" w:rsidRDefault="00676EDE" w:rsidP="00676EDE">
      <w:pPr>
        <w:pStyle w:val="xmsonormal"/>
        <w:autoSpaceDE w:val="0"/>
        <w:autoSpaceDN w:val="0"/>
        <w:rPr>
          <w:sz w:val="22"/>
          <w:szCs w:val="22"/>
        </w:rPr>
      </w:pPr>
      <w:r w:rsidRPr="00676EDE">
        <w:rPr>
          <w:rFonts w:ascii="Helvetica" w:hAnsi="Helvetica"/>
          <w:i/>
          <w:iCs/>
          <w:color w:val="58595B"/>
          <w:sz w:val="22"/>
          <w:szCs w:val="22"/>
        </w:rPr>
        <w:t>APC EZH2 HRAS MPL SMAD4</w:t>
      </w:r>
    </w:p>
    <w:p w14:paraId="15B5DC71" w14:textId="77777777" w:rsidR="00676EDE" w:rsidRPr="00676EDE" w:rsidRDefault="00676EDE" w:rsidP="00676EDE">
      <w:pPr>
        <w:pStyle w:val="xmsonormal"/>
        <w:autoSpaceDE w:val="0"/>
        <w:autoSpaceDN w:val="0"/>
        <w:rPr>
          <w:sz w:val="22"/>
          <w:szCs w:val="22"/>
        </w:rPr>
      </w:pPr>
      <w:r w:rsidRPr="00676EDE">
        <w:rPr>
          <w:rFonts w:ascii="Helvetica" w:hAnsi="Helvetica"/>
          <w:i/>
          <w:iCs/>
          <w:color w:val="58595B"/>
          <w:sz w:val="22"/>
          <w:szCs w:val="22"/>
        </w:rPr>
        <w:t>ATM FBXW7 IDH1 NOTCH1 SMARCB1</w:t>
      </w:r>
    </w:p>
    <w:p w14:paraId="7CD6A647" w14:textId="77777777" w:rsidR="00676EDE" w:rsidRPr="00676EDE" w:rsidRDefault="00676EDE" w:rsidP="00676EDE">
      <w:pPr>
        <w:pStyle w:val="xmsonormal"/>
        <w:autoSpaceDE w:val="0"/>
        <w:autoSpaceDN w:val="0"/>
        <w:rPr>
          <w:sz w:val="22"/>
          <w:szCs w:val="22"/>
        </w:rPr>
      </w:pPr>
      <w:r w:rsidRPr="00676EDE">
        <w:rPr>
          <w:rFonts w:ascii="Helvetica" w:hAnsi="Helvetica"/>
          <w:i/>
          <w:iCs/>
          <w:color w:val="58595B"/>
          <w:sz w:val="22"/>
          <w:szCs w:val="22"/>
        </w:rPr>
        <w:t>BRAF FGFR1 JAK2 NPM1 SMO</w:t>
      </w:r>
    </w:p>
    <w:p w14:paraId="51B5D9B8" w14:textId="77777777" w:rsidR="00676EDE" w:rsidRPr="00676EDE" w:rsidRDefault="00676EDE" w:rsidP="00676EDE">
      <w:pPr>
        <w:pStyle w:val="xmsonormal"/>
        <w:autoSpaceDE w:val="0"/>
        <w:autoSpaceDN w:val="0"/>
        <w:rPr>
          <w:sz w:val="22"/>
          <w:szCs w:val="22"/>
        </w:rPr>
      </w:pPr>
      <w:r w:rsidRPr="00676EDE">
        <w:rPr>
          <w:rFonts w:ascii="Helvetica" w:hAnsi="Helvetica"/>
          <w:i/>
          <w:iCs/>
          <w:color w:val="58595B"/>
          <w:sz w:val="22"/>
          <w:szCs w:val="22"/>
        </w:rPr>
        <w:t>CDH1 FGFR2 JAK3 NRAS SRC</w:t>
      </w:r>
    </w:p>
    <w:p w14:paraId="486E3F49" w14:textId="77777777" w:rsidR="00676EDE" w:rsidRPr="00676EDE" w:rsidRDefault="00676EDE" w:rsidP="00676EDE">
      <w:pPr>
        <w:pStyle w:val="xmsonormal"/>
        <w:autoSpaceDE w:val="0"/>
        <w:autoSpaceDN w:val="0"/>
        <w:rPr>
          <w:sz w:val="22"/>
          <w:szCs w:val="22"/>
        </w:rPr>
      </w:pPr>
      <w:r w:rsidRPr="00676EDE">
        <w:rPr>
          <w:rFonts w:ascii="Helvetica" w:hAnsi="Helvetica"/>
          <w:i/>
          <w:iCs/>
          <w:color w:val="58595B"/>
          <w:sz w:val="22"/>
          <w:szCs w:val="22"/>
        </w:rPr>
        <w:t>CDKN2A FGFR3 IDH2 PDGFRA STK11</w:t>
      </w:r>
    </w:p>
    <w:p w14:paraId="487EAC62" w14:textId="77777777" w:rsidR="00676EDE" w:rsidRPr="00676EDE" w:rsidRDefault="00676EDE" w:rsidP="00676EDE">
      <w:pPr>
        <w:pStyle w:val="xmsonormal"/>
        <w:autoSpaceDE w:val="0"/>
        <w:autoSpaceDN w:val="0"/>
        <w:rPr>
          <w:sz w:val="22"/>
          <w:szCs w:val="22"/>
        </w:rPr>
      </w:pPr>
      <w:r w:rsidRPr="00676EDE">
        <w:rPr>
          <w:rFonts w:ascii="Helvetica" w:hAnsi="Helvetica"/>
          <w:i/>
          <w:iCs/>
          <w:color w:val="58595B"/>
          <w:sz w:val="22"/>
          <w:szCs w:val="22"/>
        </w:rPr>
        <w:t>CSF1R FLT3 KDR PIK3CA TP53</w:t>
      </w:r>
    </w:p>
    <w:p w14:paraId="3EA815C6" w14:textId="77777777" w:rsidR="00676EDE" w:rsidRPr="00676EDE" w:rsidRDefault="00676EDE" w:rsidP="00676EDE">
      <w:pPr>
        <w:pStyle w:val="xmsonormal"/>
        <w:rPr>
          <w:sz w:val="22"/>
          <w:szCs w:val="22"/>
        </w:rPr>
      </w:pPr>
      <w:r w:rsidRPr="00676EDE">
        <w:rPr>
          <w:rFonts w:ascii="Helvetica" w:hAnsi="Helvetica"/>
          <w:i/>
          <w:iCs/>
          <w:color w:val="58595B"/>
          <w:sz w:val="22"/>
          <w:szCs w:val="22"/>
        </w:rPr>
        <w:t>CTNNB1 GNA11 KIT PTEN VHL</w:t>
      </w:r>
    </w:p>
    <w:p w14:paraId="51583587" w14:textId="77777777" w:rsidR="00356256" w:rsidRDefault="00353BAF"/>
    <w:sectPr w:rsidR="00356256" w:rsidSect="00492BB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EDE"/>
    <w:rsid w:val="00000139"/>
    <w:rsid w:val="0001390A"/>
    <w:rsid w:val="00014055"/>
    <w:rsid w:val="00021104"/>
    <w:rsid w:val="00023AD7"/>
    <w:rsid w:val="00031BE0"/>
    <w:rsid w:val="00043227"/>
    <w:rsid w:val="000449F8"/>
    <w:rsid w:val="000642F5"/>
    <w:rsid w:val="00067FB1"/>
    <w:rsid w:val="00077015"/>
    <w:rsid w:val="00083461"/>
    <w:rsid w:val="00083695"/>
    <w:rsid w:val="00085EDD"/>
    <w:rsid w:val="00085FC1"/>
    <w:rsid w:val="000A4210"/>
    <w:rsid w:val="000B7430"/>
    <w:rsid w:val="000C08B2"/>
    <w:rsid w:val="000C0BD1"/>
    <w:rsid w:val="000E592B"/>
    <w:rsid w:val="000E5DCD"/>
    <w:rsid w:val="00117AC3"/>
    <w:rsid w:val="00124835"/>
    <w:rsid w:val="001330B2"/>
    <w:rsid w:val="00137BD7"/>
    <w:rsid w:val="00144AA9"/>
    <w:rsid w:val="00146276"/>
    <w:rsid w:val="00155A5C"/>
    <w:rsid w:val="00171E06"/>
    <w:rsid w:val="0017309F"/>
    <w:rsid w:val="00182761"/>
    <w:rsid w:val="00192502"/>
    <w:rsid w:val="00194BA4"/>
    <w:rsid w:val="00196A4B"/>
    <w:rsid w:val="001A698F"/>
    <w:rsid w:val="001B0276"/>
    <w:rsid w:val="001B1367"/>
    <w:rsid w:val="001B3E7D"/>
    <w:rsid w:val="001D40B2"/>
    <w:rsid w:val="001D57F7"/>
    <w:rsid w:val="001E0D2D"/>
    <w:rsid w:val="001F5EB0"/>
    <w:rsid w:val="001F699B"/>
    <w:rsid w:val="00230F65"/>
    <w:rsid w:val="0024197D"/>
    <w:rsid w:val="00250843"/>
    <w:rsid w:val="002517AE"/>
    <w:rsid w:val="002611D3"/>
    <w:rsid w:val="00290034"/>
    <w:rsid w:val="002916DA"/>
    <w:rsid w:val="002A1185"/>
    <w:rsid w:val="002B5B26"/>
    <w:rsid w:val="002F7211"/>
    <w:rsid w:val="002F76A3"/>
    <w:rsid w:val="00310E9C"/>
    <w:rsid w:val="00324C2A"/>
    <w:rsid w:val="00333FCA"/>
    <w:rsid w:val="00341B9E"/>
    <w:rsid w:val="003463A2"/>
    <w:rsid w:val="00353BAF"/>
    <w:rsid w:val="00357BDD"/>
    <w:rsid w:val="00381242"/>
    <w:rsid w:val="00395F37"/>
    <w:rsid w:val="0039716C"/>
    <w:rsid w:val="003B146D"/>
    <w:rsid w:val="003B2714"/>
    <w:rsid w:val="003B689B"/>
    <w:rsid w:val="003B71FC"/>
    <w:rsid w:val="003D12DB"/>
    <w:rsid w:val="003D25DB"/>
    <w:rsid w:val="003E119B"/>
    <w:rsid w:val="003F4632"/>
    <w:rsid w:val="003F46CA"/>
    <w:rsid w:val="00401A5F"/>
    <w:rsid w:val="00423BC8"/>
    <w:rsid w:val="00424F96"/>
    <w:rsid w:val="00454D5C"/>
    <w:rsid w:val="0046022E"/>
    <w:rsid w:val="004679E3"/>
    <w:rsid w:val="00474D6D"/>
    <w:rsid w:val="00475AA5"/>
    <w:rsid w:val="00480E1C"/>
    <w:rsid w:val="004822D1"/>
    <w:rsid w:val="004857FB"/>
    <w:rsid w:val="00492BBA"/>
    <w:rsid w:val="004942A2"/>
    <w:rsid w:val="004A59B8"/>
    <w:rsid w:val="004B1881"/>
    <w:rsid w:val="004C3F23"/>
    <w:rsid w:val="004C5A66"/>
    <w:rsid w:val="004D5DAE"/>
    <w:rsid w:val="004D7032"/>
    <w:rsid w:val="004D7C8D"/>
    <w:rsid w:val="004E51B2"/>
    <w:rsid w:val="00501F27"/>
    <w:rsid w:val="00525543"/>
    <w:rsid w:val="00525D32"/>
    <w:rsid w:val="00544D5C"/>
    <w:rsid w:val="00554C69"/>
    <w:rsid w:val="005623EB"/>
    <w:rsid w:val="00563D0F"/>
    <w:rsid w:val="00574CF5"/>
    <w:rsid w:val="00593D20"/>
    <w:rsid w:val="00595C58"/>
    <w:rsid w:val="005B67FF"/>
    <w:rsid w:val="005C6DA5"/>
    <w:rsid w:val="005D2356"/>
    <w:rsid w:val="005E6DC6"/>
    <w:rsid w:val="005F4D69"/>
    <w:rsid w:val="005F7537"/>
    <w:rsid w:val="00611C52"/>
    <w:rsid w:val="00633B4E"/>
    <w:rsid w:val="00651849"/>
    <w:rsid w:val="00651DAE"/>
    <w:rsid w:val="006529A0"/>
    <w:rsid w:val="0065582D"/>
    <w:rsid w:val="00661AF8"/>
    <w:rsid w:val="00662534"/>
    <w:rsid w:val="00676EDE"/>
    <w:rsid w:val="00690699"/>
    <w:rsid w:val="006942BF"/>
    <w:rsid w:val="00696D89"/>
    <w:rsid w:val="006A1C2C"/>
    <w:rsid w:val="006B15BC"/>
    <w:rsid w:val="006B4178"/>
    <w:rsid w:val="006E129D"/>
    <w:rsid w:val="006E41B1"/>
    <w:rsid w:val="006E57E5"/>
    <w:rsid w:val="006F2EA1"/>
    <w:rsid w:val="00710FAB"/>
    <w:rsid w:val="00720E1C"/>
    <w:rsid w:val="00727EDC"/>
    <w:rsid w:val="0073201D"/>
    <w:rsid w:val="00743074"/>
    <w:rsid w:val="007433BB"/>
    <w:rsid w:val="00751256"/>
    <w:rsid w:val="00761CCA"/>
    <w:rsid w:val="00770E41"/>
    <w:rsid w:val="0077273C"/>
    <w:rsid w:val="00772ACC"/>
    <w:rsid w:val="00777807"/>
    <w:rsid w:val="00786B6A"/>
    <w:rsid w:val="00794618"/>
    <w:rsid w:val="00796171"/>
    <w:rsid w:val="00796BA2"/>
    <w:rsid w:val="007A4D8C"/>
    <w:rsid w:val="007A5B9F"/>
    <w:rsid w:val="007B2F7E"/>
    <w:rsid w:val="007C58B4"/>
    <w:rsid w:val="007D0ACC"/>
    <w:rsid w:val="007D0C32"/>
    <w:rsid w:val="007D1FF8"/>
    <w:rsid w:val="007E6313"/>
    <w:rsid w:val="007E69AB"/>
    <w:rsid w:val="007F23CE"/>
    <w:rsid w:val="007F6775"/>
    <w:rsid w:val="008136B7"/>
    <w:rsid w:val="008221FD"/>
    <w:rsid w:val="00822610"/>
    <w:rsid w:val="008249EE"/>
    <w:rsid w:val="008268CB"/>
    <w:rsid w:val="00832610"/>
    <w:rsid w:val="00834AE3"/>
    <w:rsid w:val="008438E2"/>
    <w:rsid w:val="0084760F"/>
    <w:rsid w:val="0085362D"/>
    <w:rsid w:val="00870477"/>
    <w:rsid w:val="00871E38"/>
    <w:rsid w:val="00877C95"/>
    <w:rsid w:val="0088330A"/>
    <w:rsid w:val="00885A04"/>
    <w:rsid w:val="00891E52"/>
    <w:rsid w:val="0089528F"/>
    <w:rsid w:val="008A13C4"/>
    <w:rsid w:val="008A237D"/>
    <w:rsid w:val="008C6ADF"/>
    <w:rsid w:val="008E4DC9"/>
    <w:rsid w:val="008E5A84"/>
    <w:rsid w:val="008F03A5"/>
    <w:rsid w:val="008F452E"/>
    <w:rsid w:val="008F57C4"/>
    <w:rsid w:val="008F7411"/>
    <w:rsid w:val="00904EA9"/>
    <w:rsid w:val="00906BBA"/>
    <w:rsid w:val="0090718B"/>
    <w:rsid w:val="009132EC"/>
    <w:rsid w:val="00917EA2"/>
    <w:rsid w:val="00921A2D"/>
    <w:rsid w:val="00921B11"/>
    <w:rsid w:val="00926B30"/>
    <w:rsid w:val="00934152"/>
    <w:rsid w:val="00935D2E"/>
    <w:rsid w:val="0094129A"/>
    <w:rsid w:val="0094621F"/>
    <w:rsid w:val="00983899"/>
    <w:rsid w:val="00991FBF"/>
    <w:rsid w:val="00997F57"/>
    <w:rsid w:val="009A05AD"/>
    <w:rsid w:val="009B10D8"/>
    <w:rsid w:val="009C0C0A"/>
    <w:rsid w:val="009D073E"/>
    <w:rsid w:val="009D09C8"/>
    <w:rsid w:val="009D2634"/>
    <w:rsid w:val="009E2088"/>
    <w:rsid w:val="009F0470"/>
    <w:rsid w:val="009F4543"/>
    <w:rsid w:val="009F6AC9"/>
    <w:rsid w:val="00A02772"/>
    <w:rsid w:val="00A14A18"/>
    <w:rsid w:val="00A17D10"/>
    <w:rsid w:val="00A25DB3"/>
    <w:rsid w:val="00A377B1"/>
    <w:rsid w:val="00A41DCF"/>
    <w:rsid w:val="00A615F9"/>
    <w:rsid w:val="00A636BA"/>
    <w:rsid w:val="00A6433F"/>
    <w:rsid w:val="00A71C7D"/>
    <w:rsid w:val="00A7361D"/>
    <w:rsid w:val="00A77B25"/>
    <w:rsid w:val="00A90071"/>
    <w:rsid w:val="00A949D0"/>
    <w:rsid w:val="00AC16C2"/>
    <w:rsid w:val="00AC36D5"/>
    <w:rsid w:val="00AD3E3A"/>
    <w:rsid w:val="00AD470A"/>
    <w:rsid w:val="00AD6CB5"/>
    <w:rsid w:val="00AF047D"/>
    <w:rsid w:val="00AF2811"/>
    <w:rsid w:val="00AF291D"/>
    <w:rsid w:val="00B037C0"/>
    <w:rsid w:val="00B13C1B"/>
    <w:rsid w:val="00B14609"/>
    <w:rsid w:val="00B3232A"/>
    <w:rsid w:val="00B43FA7"/>
    <w:rsid w:val="00B47276"/>
    <w:rsid w:val="00B52859"/>
    <w:rsid w:val="00B53BDB"/>
    <w:rsid w:val="00B57030"/>
    <w:rsid w:val="00B66710"/>
    <w:rsid w:val="00B73F9E"/>
    <w:rsid w:val="00B8660B"/>
    <w:rsid w:val="00B92A62"/>
    <w:rsid w:val="00B9377C"/>
    <w:rsid w:val="00B94FAA"/>
    <w:rsid w:val="00BA0071"/>
    <w:rsid w:val="00BA7AB5"/>
    <w:rsid w:val="00BA7BF8"/>
    <w:rsid w:val="00BB3BF0"/>
    <w:rsid w:val="00BB7CF5"/>
    <w:rsid w:val="00BC46A7"/>
    <w:rsid w:val="00BD0154"/>
    <w:rsid w:val="00BD3302"/>
    <w:rsid w:val="00BD61FF"/>
    <w:rsid w:val="00BD6BB2"/>
    <w:rsid w:val="00BE0386"/>
    <w:rsid w:val="00BE37CE"/>
    <w:rsid w:val="00BE458E"/>
    <w:rsid w:val="00BF09A6"/>
    <w:rsid w:val="00BF4164"/>
    <w:rsid w:val="00BF7193"/>
    <w:rsid w:val="00C041D8"/>
    <w:rsid w:val="00C06D39"/>
    <w:rsid w:val="00C07ECD"/>
    <w:rsid w:val="00C20590"/>
    <w:rsid w:val="00C24A66"/>
    <w:rsid w:val="00C41F0D"/>
    <w:rsid w:val="00C61317"/>
    <w:rsid w:val="00C61A8B"/>
    <w:rsid w:val="00C621CA"/>
    <w:rsid w:val="00C638F4"/>
    <w:rsid w:val="00C65F82"/>
    <w:rsid w:val="00C769E1"/>
    <w:rsid w:val="00C86B7D"/>
    <w:rsid w:val="00C94FFB"/>
    <w:rsid w:val="00C9766B"/>
    <w:rsid w:val="00CB2F09"/>
    <w:rsid w:val="00CC2553"/>
    <w:rsid w:val="00CC3DA5"/>
    <w:rsid w:val="00CD16AC"/>
    <w:rsid w:val="00CD6D57"/>
    <w:rsid w:val="00CE02C3"/>
    <w:rsid w:val="00CE1D3B"/>
    <w:rsid w:val="00CF0414"/>
    <w:rsid w:val="00CF4415"/>
    <w:rsid w:val="00CF5DFC"/>
    <w:rsid w:val="00CF6833"/>
    <w:rsid w:val="00D07FAE"/>
    <w:rsid w:val="00D14435"/>
    <w:rsid w:val="00D152ED"/>
    <w:rsid w:val="00D16D3F"/>
    <w:rsid w:val="00D414E5"/>
    <w:rsid w:val="00D55622"/>
    <w:rsid w:val="00D57181"/>
    <w:rsid w:val="00D6047F"/>
    <w:rsid w:val="00D60D9C"/>
    <w:rsid w:val="00D61497"/>
    <w:rsid w:val="00D624E1"/>
    <w:rsid w:val="00D71D5C"/>
    <w:rsid w:val="00D729FE"/>
    <w:rsid w:val="00D7300E"/>
    <w:rsid w:val="00D819F3"/>
    <w:rsid w:val="00D956EB"/>
    <w:rsid w:val="00DB2E07"/>
    <w:rsid w:val="00DB2E53"/>
    <w:rsid w:val="00DB72B3"/>
    <w:rsid w:val="00DD1E30"/>
    <w:rsid w:val="00DD4175"/>
    <w:rsid w:val="00DE5797"/>
    <w:rsid w:val="00DF1BD6"/>
    <w:rsid w:val="00DF3050"/>
    <w:rsid w:val="00DF4B5D"/>
    <w:rsid w:val="00E029BD"/>
    <w:rsid w:val="00E034F9"/>
    <w:rsid w:val="00E25ABB"/>
    <w:rsid w:val="00E3502C"/>
    <w:rsid w:val="00E367A9"/>
    <w:rsid w:val="00E4722D"/>
    <w:rsid w:val="00E54396"/>
    <w:rsid w:val="00E547B5"/>
    <w:rsid w:val="00E550B2"/>
    <w:rsid w:val="00E62326"/>
    <w:rsid w:val="00E70A0B"/>
    <w:rsid w:val="00E82D8E"/>
    <w:rsid w:val="00E85AC7"/>
    <w:rsid w:val="00E90237"/>
    <w:rsid w:val="00EA0736"/>
    <w:rsid w:val="00EA5B46"/>
    <w:rsid w:val="00EA6598"/>
    <w:rsid w:val="00EC0A3A"/>
    <w:rsid w:val="00EC5452"/>
    <w:rsid w:val="00ED342C"/>
    <w:rsid w:val="00EE4884"/>
    <w:rsid w:val="00EE7F65"/>
    <w:rsid w:val="00F159FE"/>
    <w:rsid w:val="00F17410"/>
    <w:rsid w:val="00F47770"/>
    <w:rsid w:val="00F63DD4"/>
    <w:rsid w:val="00F673BC"/>
    <w:rsid w:val="00F753F2"/>
    <w:rsid w:val="00F84A86"/>
    <w:rsid w:val="00F8627A"/>
    <w:rsid w:val="00F961A5"/>
    <w:rsid w:val="00FA754E"/>
    <w:rsid w:val="00FB1AE6"/>
    <w:rsid w:val="00FC127B"/>
    <w:rsid w:val="00FE21EA"/>
    <w:rsid w:val="00FE2A67"/>
    <w:rsid w:val="00FE5080"/>
    <w:rsid w:val="00FF54E8"/>
    <w:rsid w:val="00FF5CD1"/>
    <w:rsid w:val="00FF6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41053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676EDE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41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3AC3D0B8C0D34AA61B3444C46C13A7" ma:contentTypeVersion="7" ma:contentTypeDescription="Create a new document." ma:contentTypeScope="" ma:versionID="a444b48aca3f67786b9c67c80464d2d3">
  <xsd:schema xmlns:xsd="http://www.w3.org/2001/XMLSchema" xmlns:p="http://schemas.microsoft.com/office/2006/metadata/properties" xmlns:ns2="33b03a0d-c2ec-4bf1-b5fb-f2ba7e49c25b" targetNamespace="http://schemas.microsoft.com/office/2006/metadata/properties" ma:root="true" ma:fieldsID="70efef78c07fc95249ea41c6589f7315" ns2:_="">
    <xsd:import namespace="33b03a0d-c2ec-4bf1-b5fb-f2ba7e49c25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3b03a0d-c2ec-4bf1-b5fb-f2ba7e49c25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3b03a0d-c2ec-4bf1-b5fb-f2ba7e49c25b">Table</DocumentType>
    <FileFormat xmlns="33b03a0d-c2ec-4bf1-b5fb-f2ba7e49c25b">DOCX</FileFormat>
    <IsDeleted xmlns="33b03a0d-c2ec-4bf1-b5fb-f2ba7e49c25b">false</IsDeleted>
    <DocumentId xmlns="33b03a0d-c2ec-4bf1-b5fb-f2ba7e49c25b">Table 1.DOCX</DocumentId>
    <TitleName xmlns="33b03a0d-c2ec-4bf1-b5fb-f2ba7e49c25b">Table 1.DOCX</TitleName>
    <Checked_x0020_Out_x0020_To xmlns="33b03a0d-c2ec-4bf1-b5fb-f2ba7e49c25b">
      <UserInfo>
        <DisplayName/>
        <AccountId xsi:nil="true"/>
        <AccountType/>
      </UserInfo>
    </Checked_x0020_Out_x0020_To>
    <StageName xmlns="33b03a0d-c2ec-4bf1-b5fb-f2ba7e49c25b" xsi:nil="true"/>
  </documentManagement>
</p:properties>
</file>

<file path=customXml/itemProps1.xml><?xml version="1.0" encoding="utf-8"?>
<ds:datastoreItem xmlns:ds="http://schemas.openxmlformats.org/officeDocument/2006/customXml" ds:itemID="{EEF21928-FB23-49EB-B5A7-3263AD3DB7B1}"/>
</file>

<file path=customXml/itemProps2.xml><?xml version="1.0" encoding="utf-8"?>
<ds:datastoreItem xmlns:ds="http://schemas.openxmlformats.org/officeDocument/2006/customXml" ds:itemID="{9DDA722A-3476-4193-AF3C-17226617323C}"/>
</file>

<file path=customXml/itemProps3.xml><?xml version="1.0" encoding="utf-8"?>
<ds:datastoreItem xmlns:ds="http://schemas.openxmlformats.org/officeDocument/2006/customXml" ds:itemID="{B8315F57-31C9-4AAF-816A-D9B21E2637F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5</Characters>
  <Application>Microsoft Macintosh Word</Application>
  <DocSecurity>0</DocSecurity>
  <Lines>2</Lines>
  <Paragraphs>1</Paragraphs>
  <ScaleCrop>false</ScaleCrop>
  <LinksUpToDate>false</LinksUpToDate>
  <CharactersWithSpaces>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 Sadowski</dc:creator>
  <cp:keywords/>
  <dc:description/>
  <cp:lastModifiedBy>Samira Sadowski</cp:lastModifiedBy>
  <cp:revision>3</cp:revision>
  <dcterms:created xsi:type="dcterms:W3CDTF">2017-05-23T07:55:00Z</dcterms:created>
  <dcterms:modified xsi:type="dcterms:W3CDTF">2017-05-23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3AC3D0B8C0D34AA61B3444C46C13A7</vt:lpwstr>
  </property>
</Properties>
</file>